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767A" w:rsidRPr="009C767A" w:rsidRDefault="009C767A" w:rsidP="009C767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9C767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D038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CE4FC9">
        <w:rPr>
          <w:rFonts w:ascii="Times New Roman" w:hAnsi="Times New Roman" w:cs="Times New Roman"/>
          <w:b/>
          <w:sz w:val="24"/>
          <w:szCs w:val="24"/>
        </w:rPr>
        <w:t>1</w:t>
      </w:r>
      <w:r w:rsidRPr="009C76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C767A">
        <w:rPr>
          <w:rFonts w:ascii="Times New Roman" w:hAnsi="Times New Roman" w:cs="Times New Roman"/>
          <w:sz w:val="24"/>
          <w:szCs w:val="24"/>
        </w:rPr>
        <w:t xml:space="preserve">DGAT </w:t>
      </w:r>
      <w:r w:rsidR="00CC3B91">
        <w:rPr>
          <w:rFonts w:ascii="Times New Roman" w:hAnsi="Times New Roman" w:cs="Times New Roman" w:hint="eastAsia"/>
          <w:sz w:val="24"/>
          <w:szCs w:val="24"/>
        </w:rPr>
        <w:t>p</w:t>
      </w:r>
      <w:r w:rsidRPr="009C767A">
        <w:rPr>
          <w:rFonts w:ascii="Times New Roman" w:hAnsi="Times New Roman" w:cs="Times New Roman"/>
          <w:sz w:val="24"/>
          <w:szCs w:val="24"/>
        </w:rPr>
        <w:t xml:space="preserve">rotein </w:t>
      </w:r>
      <w:r w:rsidR="00CC3B91">
        <w:rPr>
          <w:rFonts w:ascii="Times New Roman" w:hAnsi="Times New Roman" w:cs="Times New Roman" w:hint="eastAsia"/>
          <w:sz w:val="24"/>
          <w:szCs w:val="24"/>
        </w:rPr>
        <w:t>s</w:t>
      </w:r>
      <w:r w:rsidRPr="009C767A">
        <w:rPr>
          <w:rFonts w:ascii="Times New Roman" w:hAnsi="Times New Roman" w:cs="Times New Roman"/>
          <w:sz w:val="24"/>
          <w:szCs w:val="24"/>
        </w:rPr>
        <w:t xml:space="preserve">equences </w:t>
      </w:r>
      <w:r w:rsidR="00ED0389">
        <w:rPr>
          <w:rFonts w:ascii="Times New Roman" w:hAnsi="Times New Roman" w:cs="Times New Roman" w:hint="eastAsia"/>
          <w:sz w:val="24"/>
          <w:szCs w:val="24"/>
        </w:rPr>
        <w:t>u</w:t>
      </w:r>
      <w:r w:rsidRPr="009C767A">
        <w:rPr>
          <w:rFonts w:ascii="Times New Roman" w:hAnsi="Times New Roman" w:cs="Times New Roman"/>
          <w:sz w:val="24"/>
          <w:szCs w:val="24"/>
        </w:rPr>
        <w:t xml:space="preserve">sed for the </w:t>
      </w:r>
      <w:r w:rsidR="00CC3B91">
        <w:rPr>
          <w:rFonts w:ascii="Times New Roman" w:hAnsi="Times New Roman" w:cs="Times New Roman" w:hint="eastAsia"/>
          <w:sz w:val="24"/>
          <w:szCs w:val="24"/>
        </w:rPr>
        <w:t>c</w:t>
      </w:r>
      <w:r w:rsidRPr="009C767A">
        <w:rPr>
          <w:rFonts w:ascii="Times New Roman" w:hAnsi="Times New Roman" w:cs="Times New Roman"/>
          <w:sz w:val="24"/>
          <w:szCs w:val="24"/>
        </w:rPr>
        <w:t xml:space="preserve">onstruction of </w:t>
      </w:r>
      <w:r w:rsidR="00CC3B91">
        <w:rPr>
          <w:rFonts w:ascii="Times New Roman" w:hAnsi="Times New Roman" w:cs="Times New Roman" w:hint="eastAsia"/>
          <w:sz w:val="24"/>
          <w:szCs w:val="24"/>
        </w:rPr>
        <w:t>p</w:t>
      </w:r>
      <w:r w:rsidRPr="009C767A">
        <w:rPr>
          <w:rFonts w:ascii="Times New Roman" w:hAnsi="Times New Roman" w:cs="Times New Roman"/>
          <w:sz w:val="24"/>
          <w:szCs w:val="24"/>
        </w:rPr>
        <w:t xml:space="preserve">hylogenetic </w:t>
      </w:r>
      <w:r w:rsidR="00CC3B91">
        <w:rPr>
          <w:rFonts w:ascii="Times New Roman" w:hAnsi="Times New Roman" w:cs="Times New Roman" w:hint="eastAsia"/>
          <w:sz w:val="24"/>
          <w:szCs w:val="24"/>
        </w:rPr>
        <w:t>t</w:t>
      </w:r>
      <w:r w:rsidRPr="009C767A">
        <w:rPr>
          <w:rFonts w:ascii="Times New Roman" w:hAnsi="Times New Roman" w:cs="Times New Roman"/>
          <w:sz w:val="24"/>
          <w:szCs w:val="24"/>
        </w:rPr>
        <w:t xml:space="preserve">ree in </w:t>
      </w:r>
      <w:r w:rsidR="006E3B85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1A620B">
        <w:rPr>
          <w:rFonts w:ascii="Times New Roman" w:hAnsi="Times New Roman" w:cs="Times New Roman"/>
          <w:sz w:val="24"/>
          <w:szCs w:val="24"/>
        </w:rPr>
        <w:t>1</w:t>
      </w:r>
      <w:r w:rsidR="006E3B85">
        <w:rPr>
          <w:rFonts w:ascii="Times New Roman" w:hAnsi="Times New Roman" w:cs="Times New Roman"/>
          <w:sz w:val="24"/>
          <w:szCs w:val="24"/>
        </w:rPr>
        <w:t xml:space="preserve">: </w:t>
      </w:r>
      <w:r w:rsidR="00ED0389">
        <w:rPr>
          <w:rFonts w:ascii="Times New Roman" w:hAnsi="Times New Roman" w:cs="Times New Roman" w:hint="eastAsia"/>
          <w:sz w:val="24"/>
          <w:szCs w:val="24"/>
        </w:rPr>
        <w:t>Fig</w:t>
      </w:r>
      <w:r w:rsidR="00AC1C19">
        <w:rPr>
          <w:rFonts w:ascii="Times New Roman" w:hAnsi="Times New Roman" w:cs="Times New Roman" w:hint="eastAsia"/>
          <w:sz w:val="24"/>
          <w:szCs w:val="24"/>
        </w:rPr>
        <w:t>ure</w:t>
      </w:r>
      <w:r w:rsidRPr="009C767A">
        <w:rPr>
          <w:rFonts w:ascii="Times New Roman" w:hAnsi="Times New Roman" w:cs="Times New Roman"/>
          <w:sz w:val="24"/>
          <w:szCs w:val="24"/>
        </w:rPr>
        <w:t xml:space="preserve"> </w:t>
      </w:r>
      <w:r w:rsidR="00ED0389">
        <w:rPr>
          <w:rFonts w:ascii="Times New Roman" w:hAnsi="Times New Roman" w:cs="Times New Roman" w:hint="eastAsia"/>
          <w:sz w:val="24"/>
          <w:szCs w:val="24"/>
        </w:rPr>
        <w:t>S</w:t>
      </w:r>
      <w:r w:rsidR="00F90F2E">
        <w:rPr>
          <w:rFonts w:ascii="Times New Roman" w:hAnsi="Times New Roman" w:cs="Times New Roman" w:hint="eastAsia"/>
          <w:sz w:val="24"/>
          <w:szCs w:val="24"/>
        </w:rPr>
        <w:t>3</w:t>
      </w:r>
      <w:r w:rsidRPr="009C767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755" w:type="dxa"/>
        <w:tblLook w:val="0000" w:firstRow="0" w:lastRow="0" w:firstColumn="0" w:lastColumn="0" w:noHBand="0" w:noVBand="0"/>
      </w:tblPr>
      <w:tblGrid>
        <w:gridCol w:w="1643"/>
        <w:gridCol w:w="7112"/>
      </w:tblGrid>
      <w:tr w:rsidR="009C767A" w:rsidRPr="004D53AC" w:rsidTr="00DB4FFD">
        <w:trPr>
          <w:trHeight w:val="300"/>
        </w:trPr>
        <w:tc>
          <w:tcPr>
            <w:tcW w:w="16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D53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71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D53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urce and Genbank Accession Number</w:t>
            </w:r>
          </w:p>
        </w:tc>
      </w:tr>
      <w:tr w:rsidR="009C767A" w:rsidRPr="004D53AC" w:rsidTr="00DB4FFD">
        <w:trPr>
          <w:trHeight w:val="285"/>
        </w:trPr>
        <w:tc>
          <w:tcPr>
            <w:tcW w:w="16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D53AC">
              <w:rPr>
                <w:rFonts w:ascii="Times New Roman" w:hAnsi="Times New Roman" w:cs="Times New Roman"/>
                <w:sz w:val="18"/>
                <w:szCs w:val="18"/>
              </w:rPr>
              <w:t>AtDGAT1</w:t>
            </w:r>
          </w:p>
        </w:tc>
        <w:tc>
          <w:tcPr>
            <w:tcW w:w="711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i/>
                <w:sz w:val="18"/>
                <w:szCs w:val="18"/>
                <w:lang w:val="es-ES"/>
              </w:rPr>
              <w:t>Arabidopsis thaliana</w:t>
            </w:r>
            <w:r w:rsidRPr="004D53A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, AAF19262</w:t>
            </w:r>
          </w:p>
        </w:tc>
      </w:tr>
      <w:tr w:rsidR="009C767A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sz w:val="18"/>
                <w:szCs w:val="18"/>
              </w:rPr>
              <w:t>BnDGAT1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i/>
                <w:sz w:val="18"/>
                <w:szCs w:val="18"/>
                <w:lang w:val="es-ES"/>
              </w:rPr>
              <w:t>Brassica napus</w:t>
            </w:r>
            <w:r w:rsidRPr="004D53A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, AAF64065</w:t>
            </w:r>
          </w:p>
        </w:tc>
      </w:tr>
      <w:tr w:rsidR="009C767A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sz w:val="18"/>
                <w:szCs w:val="18"/>
              </w:rPr>
              <w:t>BjDGAT1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i/>
                <w:sz w:val="18"/>
                <w:szCs w:val="18"/>
              </w:rPr>
              <w:t>Brassica juncea</w:t>
            </w:r>
            <w:r w:rsidRPr="004D53AC">
              <w:rPr>
                <w:rFonts w:ascii="Times New Roman" w:hAnsi="Times New Roman" w:cs="Times New Roman"/>
                <w:sz w:val="18"/>
                <w:szCs w:val="18"/>
              </w:rPr>
              <w:t>, AAY40784</w:t>
            </w:r>
          </w:p>
        </w:tc>
      </w:tr>
      <w:tr w:rsidR="009C767A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sz w:val="18"/>
                <w:szCs w:val="18"/>
              </w:rPr>
              <w:t>TmDGAT1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i/>
                <w:sz w:val="18"/>
                <w:szCs w:val="18"/>
                <w:lang w:val="es-ES"/>
              </w:rPr>
              <w:t>Tropaeolum majus</w:t>
            </w:r>
            <w:r w:rsidRPr="004D53A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, AAM03340</w:t>
            </w:r>
          </w:p>
        </w:tc>
      </w:tr>
      <w:tr w:rsidR="009C767A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OsDGAT1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i/>
                <w:sz w:val="18"/>
                <w:szCs w:val="18"/>
                <w:lang w:val="es-ES"/>
              </w:rPr>
              <w:t>Oryza sativa</w:t>
            </w:r>
            <w:r w:rsidRPr="004D53A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, AAW47581</w:t>
            </w:r>
          </w:p>
        </w:tc>
      </w:tr>
      <w:tr w:rsidR="009C767A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sz w:val="18"/>
                <w:szCs w:val="18"/>
              </w:rPr>
              <w:t>GmDGAT1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sz w:val="18"/>
                <w:szCs w:val="18"/>
              </w:rPr>
              <w:t xml:space="preserve">Glycine max, </w:t>
            </w:r>
            <w:r w:rsidRPr="004D53A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AS78662</w:t>
            </w:r>
          </w:p>
        </w:tc>
      </w:tr>
      <w:tr w:rsidR="009C767A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767A" w:rsidRPr="004D53AC" w:rsidRDefault="009C767A" w:rsidP="0084612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NtDGAT1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767A" w:rsidRPr="004D53AC" w:rsidRDefault="009C767A" w:rsidP="0084612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i/>
                <w:sz w:val="18"/>
                <w:szCs w:val="18"/>
                <w:lang w:val="es-ES"/>
              </w:rPr>
              <w:t>Nicotiana tabacum</w:t>
            </w:r>
            <w:r w:rsidRPr="004D53A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, AAF19345</w:t>
            </w:r>
          </w:p>
        </w:tc>
      </w:tr>
      <w:tr w:rsidR="009C767A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767A" w:rsidRPr="004D53AC" w:rsidRDefault="009C767A" w:rsidP="00DB4FFD">
            <w:pPr>
              <w:widowControl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cARE1, 2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767A" w:rsidRPr="004D53AC" w:rsidRDefault="009C767A" w:rsidP="0084612D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i/>
                <w:sz w:val="18"/>
                <w:szCs w:val="18"/>
                <w:lang w:val="es-ES"/>
              </w:rPr>
              <w:t>Saccharomyces cerevisiae, NP_009978, NP_014416</w:t>
            </w:r>
          </w:p>
        </w:tc>
      </w:tr>
      <w:tr w:rsidR="009C767A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F76866" w:rsidP="0084612D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val="es-ES"/>
              </w:rPr>
              <w:t>CrDGAT1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4D53AC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s-ES"/>
              </w:rPr>
              <w:t>Chlamydomonas reinhardtii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s-ES"/>
              </w:rPr>
              <w:t xml:space="preserve">, </w:t>
            </w:r>
            <w:r w:rsidR="00F76866" w:rsidRPr="004D53A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Cre01.g045900</w:t>
            </w:r>
          </w:p>
        </w:tc>
      </w:tr>
      <w:tr w:rsidR="004D53AC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53AC" w:rsidRPr="004D53AC" w:rsidRDefault="005556BB" w:rsidP="0084612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val="es-ES"/>
              </w:rPr>
              <w:t>TeDGAT1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53AC" w:rsidRPr="004D53AC" w:rsidRDefault="005556BB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5556BB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s-ES"/>
              </w:rPr>
              <w:t>Tetraselmis</w:t>
            </w:r>
            <w:r w:rsidRPr="005556BB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 xml:space="preserve"> sp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s-ES"/>
              </w:rPr>
              <w:t xml:space="preserve">, </w:t>
            </w:r>
            <w:r w:rsidRPr="005556BB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JAC66181</w:t>
            </w:r>
          </w:p>
        </w:tc>
      </w:tr>
      <w:tr w:rsidR="005556BB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556BB" w:rsidRDefault="005556BB" w:rsidP="0084612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val="es-ES"/>
              </w:rPr>
              <w:t>CvDGAT1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556BB" w:rsidRPr="005556BB" w:rsidRDefault="005556BB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5556BB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s-ES"/>
              </w:rPr>
              <w:t>Chlorella variabilis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s-ES"/>
              </w:rPr>
              <w:t xml:space="preserve">, </w:t>
            </w:r>
            <w:r w:rsidRPr="005556BB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XP_005842809</w:t>
            </w:r>
          </w:p>
        </w:tc>
      </w:tr>
      <w:tr w:rsidR="00544820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44820" w:rsidRDefault="00544820" w:rsidP="0084612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val="es-ES"/>
              </w:rPr>
              <w:t>CpDGAT1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44820" w:rsidRPr="00544820" w:rsidRDefault="00544820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544820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s-ES"/>
              </w:rPr>
              <w:t>C</w:t>
            </w:r>
            <w:r w:rsidRPr="00544820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s-ES"/>
              </w:rPr>
              <w:t>hlorella protothecoides</w:t>
            </w:r>
            <w:r w:rsidRPr="00544820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s-ES"/>
              </w:rPr>
              <w:t xml:space="preserve">, </w:t>
            </w:r>
            <w:r w:rsidRPr="00544820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KFM28983</w:t>
            </w:r>
          </w:p>
        </w:tc>
      </w:tr>
      <w:tr w:rsidR="00544820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44820" w:rsidRDefault="00544820" w:rsidP="0084612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val="es-ES"/>
              </w:rPr>
              <w:t>PtDGAT1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44820" w:rsidRPr="00544820" w:rsidRDefault="00544820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544820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s-ES"/>
              </w:rPr>
              <w:t>Phaeodactylum tricornutum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s-ES"/>
              </w:rPr>
              <w:t xml:space="preserve">, </w:t>
            </w:r>
            <w:r w:rsidRPr="00544820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XP_00217775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s-ES"/>
              </w:rPr>
              <w:t xml:space="preserve"> (partial)</w:t>
            </w:r>
          </w:p>
        </w:tc>
      </w:tr>
      <w:tr w:rsidR="00544820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44820" w:rsidRDefault="00544820" w:rsidP="0084612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val="es-ES"/>
              </w:rPr>
              <w:t>TpDGAT1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44820" w:rsidRPr="00544820" w:rsidRDefault="00544820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544820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s-ES"/>
              </w:rPr>
              <w:t>Thalassiosira pseudonana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s-ES"/>
              </w:rPr>
              <w:t xml:space="preserve">, </w:t>
            </w:r>
            <w:r w:rsidRPr="00544820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ADV58933</w:t>
            </w:r>
          </w:p>
        </w:tc>
      </w:tr>
      <w:tr w:rsidR="00544820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44820" w:rsidRDefault="00544820" w:rsidP="0084612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val="es-ES"/>
              </w:rPr>
              <w:t>EsDGAT1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44820" w:rsidRPr="00544820" w:rsidRDefault="00544820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544820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s-ES"/>
              </w:rPr>
              <w:t>Ectocarpus siliculosus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s-ES"/>
              </w:rPr>
              <w:t xml:space="preserve">, </w:t>
            </w:r>
            <w:r w:rsidRPr="00544820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CBN7783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s-ES"/>
              </w:rPr>
              <w:t xml:space="preserve"> (partial)</w:t>
            </w:r>
          </w:p>
        </w:tc>
      </w:tr>
      <w:tr w:rsidR="00544820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44820" w:rsidRDefault="00544820" w:rsidP="0084612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val="es-ES"/>
              </w:rPr>
              <w:t>GsDGAT1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44820" w:rsidRPr="00544820" w:rsidRDefault="00544820" w:rsidP="0084612D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s-ES"/>
              </w:rPr>
            </w:pPr>
            <w:r w:rsidRPr="00544820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s-ES"/>
              </w:rPr>
              <w:t>Galdieria sulphuraria</w:t>
            </w: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  <w:lang w:val="es-ES"/>
              </w:rPr>
              <w:t>,</w:t>
            </w:r>
            <w:r w:rsidRPr="00544820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s-ES"/>
              </w:rPr>
              <w:t xml:space="preserve"> </w:t>
            </w:r>
            <w:r w:rsidRPr="00544820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XP_005706068</w:t>
            </w:r>
          </w:p>
        </w:tc>
      </w:tr>
      <w:tr w:rsidR="009C767A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53AC">
              <w:rPr>
                <w:rFonts w:ascii="Times New Roman" w:hAnsi="Times New Roman" w:cs="Times New Roman"/>
                <w:sz w:val="18"/>
                <w:szCs w:val="18"/>
              </w:rPr>
              <w:t>AtDGAT2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53AC">
              <w:rPr>
                <w:rFonts w:ascii="Times New Roman" w:hAnsi="Times New Roman" w:cs="Times New Roman"/>
                <w:i/>
                <w:sz w:val="18"/>
                <w:szCs w:val="18"/>
                <w:lang w:val="es-ES"/>
              </w:rPr>
              <w:t>Arabidopsis thaliana, NP_566952</w:t>
            </w:r>
          </w:p>
        </w:tc>
      </w:tr>
      <w:tr w:rsidR="009C767A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53A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BnDGAT2A, 2B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s-ES"/>
              </w:rPr>
              <w:t>Brassica napus</w:t>
            </w:r>
            <w:r w:rsidRPr="004D53A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, ACO90187, ACO90188</w:t>
            </w:r>
          </w:p>
        </w:tc>
      </w:tr>
      <w:tr w:rsidR="009C767A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GmDGAT2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s-ES"/>
              </w:rPr>
              <w:t>Glycine max</w:t>
            </w:r>
            <w:r w:rsidRPr="004D53A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, ACU20344</w:t>
            </w:r>
          </w:p>
        </w:tc>
      </w:tr>
      <w:tr w:rsidR="009C767A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OsDGAT2A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s-ES"/>
              </w:rPr>
              <w:t>Oryza sativa</w:t>
            </w:r>
            <w:r w:rsidRPr="004D53A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, NP_001047917</w:t>
            </w:r>
          </w:p>
        </w:tc>
      </w:tr>
      <w:tr w:rsidR="009C767A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PpDGAT2A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s-ES"/>
              </w:rPr>
              <w:t>Physcomitrella patens</w:t>
            </w:r>
            <w:r w:rsidRPr="004D53A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, XP_001758758</w:t>
            </w:r>
          </w:p>
        </w:tc>
      </w:tr>
      <w:tr w:rsidR="009C767A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sz w:val="18"/>
                <w:szCs w:val="18"/>
              </w:rPr>
              <w:t>RcDGAT2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767A" w:rsidRPr="004D53AC" w:rsidRDefault="009C767A" w:rsidP="0084612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D53AC">
              <w:rPr>
                <w:rFonts w:ascii="Times New Roman" w:hAnsi="Times New Roman" w:cs="Times New Roman"/>
                <w:i/>
                <w:sz w:val="18"/>
                <w:szCs w:val="18"/>
              </w:rPr>
              <w:t>Ricinus communis</w:t>
            </w:r>
            <w:r w:rsidRPr="004D53AC">
              <w:rPr>
                <w:rFonts w:ascii="Times New Roman" w:hAnsi="Times New Roman" w:cs="Times New Roman"/>
                <w:sz w:val="18"/>
                <w:szCs w:val="18"/>
              </w:rPr>
              <w:t>, AAY16324</w:t>
            </w:r>
          </w:p>
        </w:tc>
      </w:tr>
      <w:tr w:rsidR="009C767A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767A" w:rsidRPr="004D53AC" w:rsidRDefault="009C767A" w:rsidP="0084612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sz w:val="18"/>
                <w:szCs w:val="18"/>
              </w:rPr>
              <w:t>VfDGAT2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767A" w:rsidRPr="004D53AC" w:rsidRDefault="009C767A" w:rsidP="0084612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i/>
                <w:sz w:val="18"/>
                <w:szCs w:val="18"/>
              </w:rPr>
              <w:t>Vernicia fordii</w:t>
            </w:r>
            <w:r w:rsidRPr="004D53AC">
              <w:rPr>
                <w:rFonts w:ascii="Times New Roman" w:hAnsi="Times New Roman" w:cs="Times New Roman"/>
                <w:sz w:val="18"/>
                <w:szCs w:val="18"/>
              </w:rPr>
              <w:t>, ABC94473</w:t>
            </w:r>
          </w:p>
        </w:tc>
      </w:tr>
      <w:tr w:rsidR="009C767A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VgDGAT2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s-ES"/>
              </w:rPr>
              <w:t>Vernonia galamensis</w:t>
            </w:r>
            <w:r w:rsidRPr="004D53A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, ACV40232</w:t>
            </w:r>
          </w:p>
        </w:tc>
      </w:tr>
      <w:tr w:rsidR="009C767A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BtDGAT2A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s-ES"/>
              </w:rPr>
              <w:t>Bos taurus</w:t>
            </w:r>
            <w:r w:rsidRPr="004D53A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, DAA21853</w:t>
            </w:r>
          </w:p>
        </w:tc>
      </w:tr>
      <w:tr w:rsidR="009C767A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MmDGAT2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s-ES"/>
              </w:rPr>
              <w:t>Mus musculus</w:t>
            </w:r>
            <w:r w:rsidRPr="004D53A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 xml:space="preserve">, NP_080660  </w:t>
            </w:r>
          </w:p>
        </w:tc>
      </w:tr>
      <w:tr w:rsidR="009C767A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DrDGAT2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s-ES"/>
              </w:rPr>
              <w:t>Danio rerio</w:t>
            </w:r>
            <w:r w:rsidRPr="004D53A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, NP_001025367</w:t>
            </w:r>
          </w:p>
        </w:tc>
      </w:tr>
      <w:tr w:rsidR="009C767A" w:rsidRPr="004D53AC" w:rsidTr="00DB4FFD">
        <w:trPr>
          <w:trHeight w:val="381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CeDGAT2A, 2B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s-ES"/>
              </w:rPr>
              <w:t>Caenorhabditis elegans</w:t>
            </w:r>
            <w:r w:rsidRPr="004D53A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, NP_505413, NP_872180</w:t>
            </w:r>
          </w:p>
        </w:tc>
      </w:tr>
      <w:tr w:rsidR="009C767A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NvDGAT2C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s-ES"/>
              </w:rPr>
              <w:t>Nematostella vectensis</w:t>
            </w:r>
            <w:r w:rsidRPr="004D53A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, XP_001635548</w:t>
            </w:r>
          </w:p>
        </w:tc>
      </w:tr>
      <w:tr w:rsidR="009C767A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ScDGA1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s-ES"/>
              </w:rPr>
              <w:t>Saccharomyces cerevisiae</w:t>
            </w:r>
            <w:r w:rsidRPr="004D53A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, NP_014888</w:t>
            </w:r>
          </w:p>
        </w:tc>
      </w:tr>
      <w:tr w:rsidR="009C767A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rDGAT2A, 2B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767A" w:rsidRPr="004D53AC" w:rsidRDefault="009C767A" w:rsidP="0084612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i/>
                <w:sz w:val="18"/>
                <w:szCs w:val="18"/>
                <w:lang w:val="es-ES"/>
              </w:rPr>
              <w:t>Mortierella ramanniana</w:t>
            </w:r>
            <w:r w:rsidRPr="004D53A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, AAK84179, AAK84180</w:t>
            </w:r>
          </w:p>
        </w:tc>
      </w:tr>
      <w:tr w:rsidR="009C767A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5556BB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s-ES"/>
              </w:rPr>
              <w:t>CrDGTT1-4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DB4FFD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DB4FFD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s-ES"/>
              </w:rPr>
              <w:t>Chlamydomonas reinhardtii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s-ES"/>
              </w:rPr>
              <w:t>,</w:t>
            </w:r>
            <w:r w:rsidRPr="00DB4FFD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 xml:space="preserve"> Cre12.g55775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s-ES"/>
              </w:rPr>
              <w:t>,</w:t>
            </w:r>
            <w:r>
              <w:t xml:space="preserve"> </w:t>
            </w:r>
            <w:r w:rsidRPr="00DB4FFD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Cre02.g12120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s-ES"/>
              </w:rPr>
              <w:t xml:space="preserve">, </w:t>
            </w:r>
            <w:r w:rsidRPr="00DB4FFD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Cre06.g29905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s-ES"/>
              </w:rPr>
              <w:t xml:space="preserve">, </w:t>
            </w:r>
            <w:r w:rsidRPr="00DB4FFD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Cre03.g205050</w:t>
            </w:r>
          </w:p>
        </w:tc>
      </w:tr>
      <w:tr w:rsidR="009C767A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CvDGAT2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s-ES"/>
              </w:rPr>
              <w:t>Chlorella variabilis</w:t>
            </w:r>
            <w:r w:rsidRPr="004D53A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, EFN51306</w:t>
            </w:r>
          </w:p>
        </w:tc>
      </w:tr>
      <w:tr w:rsidR="009C767A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5556B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53AC">
              <w:rPr>
                <w:rFonts w:ascii="Times New Roman" w:hAnsi="Times New Roman" w:cs="Times New Roman"/>
                <w:sz w:val="18"/>
                <w:szCs w:val="18"/>
              </w:rPr>
              <w:t>NoDGAT2A</w:t>
            </w:r>
            <w:r w:rsidR="005556BB">
              <w:rPr>
                <w:rFonts w:ascii="Times New Roman" w:hAnsi="Times New Roman" w:cs="Times New Roman" w:hint="eastAsia"/>
                <w:sz w:val="18"/>
                <w:szCs w:val="18"/>
              </w:rPr>
              <w:t>-2</w:t>
            </w:r>
            <w:r w:rsidRPr="004D53AC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53AC">
              <w:rPr>
                <w:rFonts w:ascii="Times New Roman" w:hAnsi="Times New Roman" w:cs="Times New Roman"/>
                <w:i/>
                <w:sz w:val="18"/>
                <w:szCs w:val="18"/>
              </w:rPr>
              <w:t>Nannochloropsis oceanica</w:t>
            </w:r>
            <w:r w:rsidRPr="004D53AC">
              <w:rPr>
                <w:rFonts w:ascii="Times New Roman" w:hAnsi="Times New Roman" w:cs="Times New Roman"/>
                <w:sz w:val="18"/>
                <w:szCs w:val="18"/>
              </w:rPr>
              <w:t>, http://www.bioenergychina.org/</w:t>
            </w:r>
          </w:p>
        </w:tc>
      </w:tr>
      <w:tr w:rsidR="009C767A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DB4FF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53A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t</w:t>
            </w:r>
            <w:r w:rsidRPr="004D53AC">
              <w:rPr>
                <w:rFonts w:ascii="Times New Roman" w:hAnsi="Times New Roman" w:cs="Times New Roman"/>
                <w:sz w:val="18"/>
                <w:szCs w:val="18"/>
              </w:rPr>
              <w:t>DGAT2A</w:t>
            </w:r>
            <w:r w:rsidR="00DB4FF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D53AC">
              <w:rPr>
                <w:rFonts w:ascii="Times New Roman" w:hAnsi="Times New Roman" w:cs="Times New Roman"/>
                <w:sz w:val="18"/>
                <w:szCs w:val="18"/>
              </w:rPr>
              <w:t>2D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53AC">
              <w:rPr>
                <w:rFonts w:ascii="Times New Roman" w:hAnsi="Times New Roman" w:cs="Times New Roman"/>
                <w:i/>
                <w:sz w:val="18"/>
                <w:szCs w:val="18"/>
                <w:lang w:val="es-ES"/>
              </w:rPr>
              <w:t>P.tricornutum</w:t>
            </w:r>
            <w:r w:rsidRPr="004D53A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,</w:t>
            </w:r>
            <w:r w:rsidRPr="004D53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53A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AFQ23659</w:t>
            </w:r>
            <w:r w:rsidRPr="004D53A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D53A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FM37314</w:t>
            </w:r>
            <w:r w:rsidRPr="004D53AC">
              <w:rPr>
                <w:rFonts w:ascii="Times New Roman" w:hAnsi="Times New Roman" w:cs="Times New Roman"/>
                <w:sz w:val="18"/>
                <w:szCs w:val="18"/>
              </w:rPr>
              <w:t>, AFQ23660, AFQ23661</w:t>
            </w:r>
          </w:p>
        </w:tc>
      </w:tr>
      <w:tr w:rsidR="009C767A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sz w:val="18"/>
                <w:szCs w:val="18"/>
              </w:rPr>
              <w:t>OstDGAT2A, 2B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i/>
                <w:sz w:val="18"/>
                <w:szCs w:val="18"/>
                <w:lang w:val="es-ES"/>
              </w:rPr>
              <w:t>Ostreococcus tauri</w:t>
            </w:r>
            <w:r w:rsidRPr="004D53A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, CAL56438, CAL58088</w:t>
            </w:r>
          </w:p>
        </w:tc>
      </w:tr>
      <w:tr w:rsidR="009C767A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767A" w:rsidRPr="004D53AC" w:rsidRDefault="009C767A" w:rsidP="0084612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tDGAT3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i/>
                <w:sz w:val="18"/>
                <w:szCs w:val="18"/>
                <w:lang w:val="es-ES"/>
              </w:rPr>
              <w:t>A. thaliana</w:t>
            </w:r>
            <w:r w:rsidRPr="004D53A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, AAK06873</w:t>
            </w:r>
          </w:p>
        </w:tc>
      </w:tr>
      <w:tr w:rsidR="009C767A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hDGAT3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i/>
                <w:sz w:val="18"/>
                <w:szCs w:val="18"/>
                <w:lang w:val="es-ES"/>
              </w:rPr>
              <w:t>Arachis hipogaea</w:t>
            </w:r>
            <w:r w:rsidRPr="004D53A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, AAX62735</w:t>
            </w:r>
          </w:p>
        </w:tc>
      </w:tr>
      <w:tr w:rsidR="009C767A" w:rsidRPr="004D53AC" w:rsidTr="0073194E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D53A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OsDGAT3</w:t>
            </w:r>
          </w:p>
        </w:tc>
        <w:tc>
          <w:tcPr>
            <w:tcW w:w="7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C767A" w:rsidRPr="004D53AC" w:rsidRDefault="009C767A" w:rsidP="008461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D53AC">
              <w:rPr>
                <w:rFonts w:ascii="Times New Roman" w:hAnsi="Times New Roman" w:cs="Times New Roman"/>
                <w:i/>
                <w:sz w:val="18"/>
                <w:szCs w:val="18"/>
              </w:rPr>
              <w:t>O. sativa</w:t>
            </w:r>
            <w:r w:rsidRPr="004D53AC">
              <w:rPr>
                <w:rFonts w:ascii="Times New Roman" w:hAnsi="Times New Roman" w:cs="Times New Roman"/>
                <w:sz w:val="18"/>
                <w:szCs w:val="18"/>
              </w:rPr>
              <w:t>, AAS98422</w:t>
            </w:r>
          </w:p>
        </w:tc>
      </w:tr>
      <w:tr w:rsidR="0073194E" w:rsidRPr="004D53AC" w:rsidTr="00DB4FFD">
        <w:trPr>
          <w:trHeight w:val="285"/>
        </w:trPr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194E" w:rsidRPr="004D53AC" w:rsidRDefault="0073194E" w:rsidP="0084612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s-ES"/>
              </w:rPr>
              <w:t>CrDGAT3</w:t>
            </w:r>
          </w:p>
        </w:tc>
        <w:tc>
          <w:tcPr>
            <w:tcW w:w="71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194E" w:rsidRPr="004D53AC" w:rsidRDefault="0073194E" w:rsidP="0084612D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B4FFD">
              <w:rPr>
                <w:rFonts w:ascii="Times New Roman" w:hAnsi="Times New Roman" w:cs="Times New Roman"/>
                <w:i/>
                <w:kern w:val="0"/>
                <w:sz w:val="18"/>
                <w:szCs w:val="18"/>
                <w:lang w:val="es-ES"/>
              </w:rPr>
              <w:t>Chlamydomonas reinhardtii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es-ES"/>
              </w:rPr>
              <w:t>,</w:t>
            </w:r>
            <w:r w:rsidRPr="00DB4FFD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 xml:space="preserve"> Cre</w:t>
            </w:r>
            <w:r w:rsidRPr="0073194E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06.g310200</w:t>
            </w:r>
          </w:p>
        </w:tc>
      </w:tr>
    </w:tbl>
    <w:p w:rsidR="00CE4FC9" w:rsidRDefault="00CE4FC9">
      <w:pPr>
        <w:widowControl/>
        <w:jc w:val="left"/>
        <w:rPr>
          <w:rFonts w:ascii="Times New Roman" w:hAnsi="Times New Roman" w:cs="Times New Roman"/>
        </w:rPr>
      </w:pPr>
    </w:p>
    <w:p w:rsidR="001A620B" w:rsidRDefault="001A620B" w:rsidP="001A620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C767A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9C767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9C767A">
        <w:rPr>
          <w:rFonts w:ascii="Times New Roman" w:hAnsi="Times New Roman" w:cs="Times New Roman"/>
          <w:sz w:val="24"/>
          <w:szCs w:val="24"/>
        </w:rPr>
        <w:t xml:space="preserve">Primers 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 w:rsidRPr="009C767A">
        <w:rPr>
          <w:rFonts w:ascii="Times New Roman" w:hAnsi="Times New Roman" w:cs="Times New Roman"/>
          <w:sz w:val="24"/>
          <w:szCs w:val="24"/>
        </w:rPr>
        <w:t xml:space="preserve">sed in the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9C767A">
        <w:rPr>
          <w:rFonts w:ascii="Times New Roman" w:hAnsi="Times New Roman" w:cs="Times New Roman"/>
          <w:sz w:val="24"/>
          <w:szCs w:val="24"/>
        </w:rPr>
        <w:t xml:space="preserve">resent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9C767A">
        <w:rPr>
          <w:rFonts w:ascii="Times New Roman" w:hAnsi="Times New Roman" w:cs="Times New Roman"/>
          <w:sz w:val="24"/>
          <w:szCs w:val="24"/>
        </w:rPr>
        <w:t>tudy.</w:t>
      </w:r>
    </w:p>
    <w:p w:rsidR="001A620B" w:rsidRPr="009C767A" w:rsidRDefault="001A620B" w:rsidP="001A620B">
      <w:pPr>
        <w:widowControl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498" w:type="dxa"/>
        <w:tblInd w:w="-459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27"/>
        <w:gridCol w:w="4819"/>
        <w:gridCol w:w="2552"/>
      </w:tblGrid>
      <w:tr w:rsidR="001A620B" w:rsidRPr="009C767A" w:rsidTr="00DD7874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A620B" w:rsidRPr="009C767A" w:rsidRDefault="001A620B" w:rsidP="00DD787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767A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1A620B" w:rsidRPr="009C767A" w:rsidRDefault="001A620B" w:rsidP="00DD787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767A">
              <w:rPr>
                <w:rFonts w:ascii="Times New Roman" w:hAnsi="Times New Roman" w:cs="Times New Roman"/>
                <w:b/>
                <w:sz w:val="24"/>
                <w:szCs w:val="24"/>
              </w:rPr>
              <w:t>Sequences (5' to 3'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1A620B" w:rsidRPr="009C767A" w:rsidRDefault="001A620B" w:rsidP="00DD787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urpose</w:t>
            </w:r>
          </w:p>
        </w:tc>
      </w:tr>
      <w:tr w:rsidR="001A620B" w:rsidRPr="009C767A" w:rsidTr="00DD7874">
        <w:tc>
          <w:tcPr>
            <w:tcW w:w="2127" w:type="dxa"/>
            <w:tcBorders>
              <w:top w:val="single" w:sz="4" w:space="0" w:color="auto"/>
            </w:tcBorders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NoDGAT1A_f1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CAGCTCCCGAAGCATTCTCT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qPCR for </w:t>
            </w: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NoDGAT1A</w:t>
            </w:r>
          </w:p>
        </w:tc>
      </w:tr>
      <w:tr w:rsidR="001A620B" w:rsidRPr="009C767A" w:rsidTr="00DD7874">
        <w:tc>
          <w:tcPr>
            <w:tcW w:w="2127" w:type="dxa"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NoDGAT1A_r1</w:t>
            </w:r>
          </w:p>
        </w:tc>
        <w:tc>
          <w:tcPr>
            <w:tcW w:w="4819" w:type="dxa"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CAGGGAATGCAGCACACCTA</w:t>
            </w:r>
          </w:p>
        </w:tc>
        <w:tc>
          <w:tcPr>
            <w:tcW w:w="2552" w:type="dxa"/>
            <w:vMerge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620B" w:rsidRPr="009C767A" w:rsidTr="00DD7874">
        <w:tc>
          <w:tcPr>
            <w:tcW w:w="2127" w:type="dxa"/>
          </w:tcPr>
          <w:p w:rsidR="001A620B" w:rsidRPr="00D51B4D" w:rsidRDefault="001A620B" w:rsidP="00DD78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NoDGAT1B_f1</w:t>
            </w:r>
          </w:p>
        </w:tc>
        <w:tc>
          <w:tcPr>
            <w:tcW w:w="4819" w:type="dxa"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GCCAATGAAGCGGACATCTC</w:t>
            </w:r>
          </w:p>
        </w:tc>
        <w:tc>
          <w:tcPr>
            <w:tcW w:w="2552" w:type="dxa"/>
            <w:vMerge w:val="restart"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qPCR for </w:t>
            </w: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NoDGAT1</w:t>
            </w: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</w:tr>
      <w:tr w:rsidR="001A620B" w:rsidRPr="009C767A" w:rsidTr="00DD7874">
        <w:tc>
          <w:tcPr>
            <w:tcW w:w="2127" w:type="dxa"/>
          </w:tcPr>
          <w:p w:rsidR="001A620B" w:rsidRPr="00D51B4D" w:rsidRDefault="001A620B" w:rsidP="00DD78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NoDGAT1B_r1</w:t>
            </w:r>
          </w:p>
        </w:tc>
        <w:tc>
          <w:tcPr>
            <w:tcW w:w="4819" w:type="dxa"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CCTCCACGTTCTTGGTTGACA</w:t>
            </w:r>
          </w:p>
        </w:tc>
        <w:tc>
          <w:tcPr>
            <w:tcW w:w="2552" w:type="dxa"/>
            <w:vMerge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1A620B" w:rsidRPr="009C767A" w:rsidTr="00DD7874">
        <w:tc>
          <w:tcPr>
            <w:tcW w:w="2127" w:type="dxa"/>
          </w:tcPr>
          <w:p w:rsidR="001A620B" w:rsidRPr="00D51B4D" w:rsidRDefault="001A620B" w:rsidP="00DD78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NoActin_f</w:t>
            </w:r>
          </w:p>
        </w:tc>
        <w:tc>
          <w:tcPr>
            <w:tcW w:w="4819" w:type="dxa"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CCCAGGGAATGACAGTGCTT</w:t>
            </w:r>
          </w:p>
        </w:tc>
        <w:tc>
          <w:tcPr>
            <w:tcW w:w="2552" w:type="dxa"/>
            <w:vMerge w:val="restart"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qPCR for </w:t>
            </w: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>Actin</w:t>
            </w:r>
          </w:p>
        </w:tc>
      </w:tr>
      <w:tr w:rsidR="001A620B" w:rsidRPr="009C767A" w:rsidTr="00DD7874">
        <w:tc>
          <w:tcPr>
            <w:tcW w:w="2127" w:type="dxa"/>
          </w:tcPr>
          <w:p w:rsidR="001A620B" w:rsidRPr="00D51B4D" w:rsidRDefault="001A620B" w:rsidP="00DD78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NoActin_r</w:t>
            </w:r>
          </w:p>
        </w:tc>
        <w:tc>
          <w:tcPr>
            <w:tcW w:w="4819" w:type="dxa"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GCTCCCGTCAAAATCACGTT</w:t>
            </w:r>
          </w:p>
        </w:tc>
        <w:tc>
          <w:tcPr>
            <w:tcW w:w="2552" w:type="dxa"/>
            <w:vMerge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1A620B" w:rsidRPr="009C767A" w:rsidTr="00DD7874">
        <w:tc>
          <w:tcPr>
            <w:tcW w:w="2127" w:type="dxa"/>
          </w:tcPr>
          <w:p w:rsidR="001A620B" w:rsidRPr="00D51B4D" w:rsidRDefault="001A620B" w:rsidP="00DD78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NoDGAT1A_f2</w:t>
            </w: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8977F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a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)</w:t>
            </w:r>
          </w:p>
        </w:tc>
        <w:tc>
          <w:tcPr>
            <w:tcW w:w="4819" w:type="dxa"/>
          </w:tcPr>
          <w:p w:rsidR="001A620B" w:rsidRPr="00D51B4D" w:rsidRDefault="001A620B" w:rsidP="00DD78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GGC</w:t>
            </w:r>
            <w:r w:rsidRPr="00D51B4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ATGTCTATGCACAAACTGACTCGACC</w:t>
            </w:r>
          </w:p>
        </w:tc>
        <w:tc>
          <w:tcPr>
            <w:tcW w:w="2552" w:type="dxa"/>
            <w:vMerge w:val="restart"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loning </w:t>
            </w: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NoDGAT1A</w:t>
            </w: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to pYES2-CT</w:t>
            </w:r>
          </w:p>
        </w:tc>
      </w:tr>
      <w:tr w:rsidR="001A620B" w:rsidRPr="009C767A" w:rsidTr="00DD7874">
        <w:tc>
          <w:tcPr>
            <w:tcW w:w="2127" w:type="dxa"/>
          </w:tcPr>
          <w:p w:rsidR="001A620B" w:rsidRPr="00D51B4D" w:rsidRDefault="001A620B" w:rsidP="00DD78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NoDGAT1A_r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8977F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Xb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)</w:t>
            </w:r>
          </w:p>
        </w:tc>
        <w:tc>
          <w:tcPr>
            <w:tcW w:w="4819" w:type="dxa"/>
          </w:tcPr>
          <w:p w:rsidR="001A620B" w:rsidRPr="00D51B4D" w:rsidRDefault="001A620B" w:rsidP="00DD78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GGC</w:t>
            </w:r>
            <w:r w:rsidRPr="00D51B4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CTAAAGAGCGCTCTCGCTGGTAGT</w:t>
            </w:r>
          </w:p>
        </w:tc>
        <w:tc>
          <w:tcPr>
            <w:tcW w:w="2552" w:type="dxa"/>
            <w:vMerge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620B" w:rsidRPr="009C767A" w:rsidTr="00DD7874">
        <w:tc>
          <w:tcPr>
            <w:tcW w:w="2127" w:type="dxa"/>
          </w:tcPr>
          <w:p w:rsidR="001A620B" w:rsidRPr="00D51B4D" w:rsidRDefault="001A620B" w:rsidP="00DD78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NoDGAT1B_f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8977F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a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)</w:t>
            </w:r>
          </w:p>
        </w:tc>
        <w:tc>
          <w:tcPr>
            <w:tcW w:w="4819" w:type="dxa"/>
          </w:tcPr>
          <w:p w:rsidR="001A620B" w:rsidRPr="00D51B4D" w:rsidRDefault="001A620B" w:rsidP="00DD78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GGC</w:t>
            </w:r>
            <w:r w:rsidRPr="00D51B4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TGTCCTCTCTTGATACCCCT</w:t>
            </w:r>
          </w:p>
        </w:tc>
        <w:tc>
          <w:tcPr>
            <w:tcW w:w="2552" w:type="dxa"/>
            <w:vMerge w:val="restart"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loning </w:t>
            </w: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NoDGAT1</w:t>
            </w: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>B into pYES2-CT</w:t>
            </w:r>
          </w:p>
        </w:tc>
      </w:tr>
      <w:tr w:rsidR="001A620B" w:rsidRPr="009C767A" w:rsidTr="00DD7874">
        <w:tc>
          <w:tcPr>
            <w:tcW w:w="2127" w:type="dxa"/>
          </w:tcPr>
          <w:p w:rsidR="001A620B" w:rsidRPr="00D51B4D" w:rsidRDefault="001A620B" w:rsidP="00DD78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NoDGAT1B_r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8977F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Xb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)</w:t>
            </w:r>
          </w:p>
        </w:tc>
        <w:tc>
          <w:tcPr>
            <w:tcW w:w="4819" w:type="dxa"/>
          </w:tcPr>
          <w:p w:rsidR="001A620B" w:rsidRPr="00D51B4D" w:rsidRDefault="001A620B" w:rsidP="00DD78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GGC</w:t>
            </w:r>
            <w:r w:rsidRPr="00D51B4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CATACAGAGTGATACACACACCT</w:t>
            </w:r>
          </w:p>
        </w:tc>
        <w:tc>
          <w:tcPr>
            <w:tcW w:w="2552" w:type="dxa"/>
            <w:vMerge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1A620B" w:rsidRPr="009C767A" w:rsidTr="00DD7874">
        <w:tc>
          <w:tcPr>
            <w:tcW w:w="2127" w:type="dxa"/>
          </w:tcPr>
          <w:p w:rsidR="001A620B" w:rsidRPr="00D51B4D" w:rsidRDefault="001A620B" w:rsidP="00DD78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>Nanno-GFP_f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E09E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pn</w:t>
            </w: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>I)</w:t>
            </w:r>
          </w:p>
        </w:tc>
        <w:tc>
          <w:tcPr>
            <w:tcW w:w="4819" w:type="dxa"/>
          </w:tcPr>
          <w:p w:rsidR="001A620B" w:rsidRPr="00D51B4D" w:rsidRDefault="001A620B" w:rsidP="00DD787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8D1D229" wp14:editId="74782DFB">
                      <wp:simplePos x="0" y="0"/>
                      <wp:positionH relativeFrom="column">
                        <wp:posOffset>471281</wp:posOffset>
                      </wp:positionH>
                      <wp:positionV relativeFrom="paragraph">
                        <wp:posOffset>15875</wp:posOffset>
                      </wp:positionV>
                      <wp:extent cx="1932808" cy="108341"/>
                      <wp:effectExtent l="0" t="0" r="10795" b="25400"/>
                      <wp:wrapNone/>
                      <wp:docPr id="1" name="矩形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2808" cy="10834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BB543D3" id="矩形 1" o:spid="_x0000_s1026" style="position:absolute;left:0;text-align:left;margin-left:37.1pt;margin-top:1.25pt;width:152.2pt;height:8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" filled="f" strokecolor="black [3213]"/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G</w:t>
            </w:r>
            <w:r w:rsidRPr="006E09E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ggtacc</w:t>
            </w:r>
            <w:r w:rsidRPr="006E09EA">
              <w:rPr>
                <w:rFonts w:ascii="Times New Roman" w:hAnsi="Times New Roman" w:cs="Times New Roman"/>
                <w:sz w:val="18"/>
                <w:szCs w:val="18"/>
              </w:rPr>
              <w:t>GGACCTAGGGGAGGAGGAGGAGGAATGGTGAGCAAGGGCGAG</w:t>
            </w:r>
          </w:p>
        </w:tc>
        <w:tc>
          <w:tcPr>
            <w:tcW w:w="2552" w:type="dxa"/>
            <w:vMerge w:val="restart"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r the construct of </w:t>
            </w: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NoDGAT1A</w:t>
            </w: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GFP fusion </w:t>
            </w:r>
          </w:p>
        </w:tc>
      </w:tr>
      <w:tr w:rsidR="001A620B" w:rsidRPr="009C767A" w:rsidTr="00DD7874">
        <w:tc>
          <w:tcPr>
            <w:tcW w:w="2127" w:type="dxa"/>
          </w:tcPr>
          <w:p w:rsidR="001A620B" w:rsidRPr="00D51B4D" w:rsidRDefault="001A620B" w:rsidP="00DD78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>Nanno-GFP_r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E09E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pn</w:t>
            </w: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>I)</w:t>
            </w:r>
          </w:p>
        </w:tc>
        <w:tc>
          <w:tcPr>
            <w:tcW w:w="4819" w:type="dxa"/>
          </w:tcPr>
          <w:p w:rsidR="001A620B" w:rsidRPr="00D51B4D" w:rsidRDefault="001A620B" w:rsidP="00DD78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G</w:t>
            </w:r>
            <w:r w:rsidRPr="006E09EA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ggtacc</w:t>
            </w:r>
            <w:r w:rsidRPr="008977FC">
              <w:rPr>
                <w:rFonts w:ascii="Times New Roman" w:hAnsi="Times New Roman" w:cs="Times New Roman"/>
                <w:sz w:val="18"/>
                <w:szCs w:val="18"/>
              </w:rPr>
              <w:t>GAGAGAGTGGTGGAGTTGA</w:t>
            </w:r>
          </w:p>
        </w:tc>
        <w:tc>
          <w:tcPr>
            <w:tcW w:w="2552" w:type="dxa"/>
            <w:vMerge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1A620B" w:rsidRPr="009C767A" w:rsidTr="00DD7874">
        <w:tc>
          <w:tcPr>
            <w:tcW w:w="2127" w:type="dxa"/>
          </w:tcPr>
          <w:p w:rsidR="001A620B" w:rsidRPr="00D51B4D" w:rsidRDefault="001A620B" w:rsidP="00DD78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NoDGAT1A_f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E09E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pn</w:t>
            </w: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>I)</w:t>
            </w:r>
          </w:p>
        </w:tc>
        <w:tc>
          <w:tcPr>
            <w:tcW w:w="4819" w:type="dxa"/>
          </w:tcPr>
          <w:p w:rsidR="001A620B" w:rsidRPr="00D51B4D" w:rsidRDefault="001A620B" w:rsidP="00DD78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GG</w:t>
            </w:r>
            <w:r w:rsidRPr="00D51B4D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ggtacc</w:t>
            </w: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ATGTCTATGCACAAACTG</w:t>
            </w:r>
          </w:p>
        </w:tc>
        <w:tc>
          <w:tcPr>
            <w:tcW w:w="2552" w:type="dxa"/>
            <w:vMerge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1A620B" w:rsidRPr="009C767A" w:rsidTr="00DD7874">
        <w:tc>
          <w:tcPr>
            <w:tcW w:w="2127" w:type="dxa"/>
          </w:tcPr>
          <w:p w:rsidR="001A620B" w:rsidRPr="00D51B4D" w:rsidRDefault="001A620B" w:rsidP="00DD78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NoDGAT1A_r3</w:t>
            </w: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6E09E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pn</w:t>
            </w: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>I)</w:t>
            </w:r>
          </w:p>
        </w:tc>
        <w:tc>
          <w:tcPr>
            <w:tcW w:w="4819" w:type="dxa"/>
          </w:tcPr>
          <w:p w:rsidR="001A620B" w:rsidRPr="00D51B4D" w:rsidRDefault="001A620B" w:rsidP="00DD78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GG</w:t>
            </w:r>
            <w:r w:rsidRPr="00D51B4D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ggtacc</w:t>
            </w: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AAGAGCGCTCTCGCTGGTA</w:t>
            </w:r>
          </w:p>
        </w:tc>
        <w:tc>
          <w:tcPr>
            <w:tcW w:w="2552" w:type="dxa"/>
            <w:vMerge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1A620B" w:rsidRPr="009C767A" w:rsidTr="00DD7874">
        <w:tc>
          <w:tcPr>
            <w:tcW w:w="2127" w:type="dxa"/>
          </w:tcPr>
          <w:p w:rsidR="001A620B" w:rsidRPr="00D51B4D" w:rsidRDefault="001A620B" w:rsidP="00DD78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NoDGAT1A_f</w:t>
            </w: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6E09E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c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I)</w:t>
            </w:r>
          </w:p>
        </w:tc>
        <w:tc>
          <w:tcPr>
            <w:tcW w:w="4819" w:type="dxa"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>GCC</w:t>
            </w:r>
            <w:r w:rsidRPr="00D51B4D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gaattc</w:t>
            </w: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TACCAGCCCGACTACCC</w:t>
            </w:r>
          </w:p>
        </w:tc>
        <w:tc>
          <w:tcPr>
            <w:tcW w:w="2552" w:type="dxa"/>
            <w:vMerge w:val="restart"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r RNAi vector of </w:t>
            </w: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NoDGAT1A</w:t>
            </w:r>
          </w:p>
        </w:tc>
      </w:tr>
      <w:tr w:rsidR="001A620B" w:rsidRPr="009C767A" w:rsidTr="00DD7874">
        <w:tc>
          <w:tcPr>
            <w:tcW w:w="2127" w:type="dxa"/>
          </w:tcPr>
          <w:p w:rsidR="001A620B" w:rsidRPr="00D51B4D" w:rsidRDefault="001A620B" w:rsidP="00DD78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NoDGAT1A_r</w:t>
            </w: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6E09E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Xb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)</w:t>
            </w:r>
          </w:p>
        </w:tc>
        <w:tc>
          <w:tcPr>
            <w:tcW w:w="4819" w:type="dxa"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>GCC</w:t>
            </w:r>
            <w:r w:rsidRPr="00D51B4D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tctaga</w:t>
            </w: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CCGAGACAGCGAAAA</w:t>
            </w:r>
          </w:p>
        </w:tc>
        <w:tc>
          <w:tcPr>
            <w:tcW w:w="2552" w:type="dxa"/>
            <w:vMerge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620B" w:rsidRPr="009C767A" w:rsidTr="00DD7874">
        <w:tc>
          <w:tcPr>
            <w:tcW w:w="2127" w:type="dxa"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NoDGAT1A_r</w:t>
            </w: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6E09E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Xb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)</w:t>
            </w:r>
          </w:p>
        </w:tc>
        <w:tc>
          <w:tcPr>
            <w:tcW w:w="4819" w:type="dxa"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>GCC</w:t>
            </w:r>
            <w:r w:rsidRPr="00D51B4D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tctaga</w:t>
            </w: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AATTCCGCGAAAAGATTGA</w:t>
            </w:r>
          </w:p>
        </w:tc>
        <w:tc>
          <w:tcPr>
            <w:tcW w:w="2552" w:type="dxa"/>
            <w:vMerge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1A620B" w:rsidRPr="009C767A" w:rsidTr="00DD7874">
        <w:tc>
          <w:tcPr>
            <w:tcW w:w="2127" w:type="dxa"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>UEP_f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6E09E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c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I)</w:t>
            </w:r>
          </w:p>
        </w:tc>
        <w:tc>
          <w:tcPr>
            <w:tcW w:w="4819" w:type="dxa"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>GC</w:t>
            </w:r>
            <w:r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gaa</w:t>
            </w:r>
            <w:r w:rsidRPr="00D51B4D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ttc</w:t>
            </w: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GCTGCTGCCCCGAC</w:t>
            </w:r>
          </w:p>
        </w:tc>
        <w:tc>
          <w:tcPr>
            <w:tcW w:w="2552" w:type="dxa"/>
            <w:vMerge w:val="restart"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mplifying </w:t>
            </w: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ubiquitin extension protein</w:t>
            </w: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romoter</w:t>
            </w:r>
          </w:p>
        </w:tc>
      </w:tr>
      <w:tr w:rsidR="001A620B" w:rsidRPr="009C767A" w:rsidTr="00DD7874">
        <w:tc>
          <w:tcPr>
            <w:tcW w:w="2127" w:type="dxa"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>UEP_f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6E09E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a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)</w:t>
            </w:r>
          </w:p>
        </w:tc>
        <w:tc>
          <w:tcPr>
            <w:tcW w:w="4819" w:type="dxa"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 w:hint="eastAsia"/>
                <w:sz w:val="18"/>
                <w:szCs w:val="18"/>
              </w:rPr>
              <w:t>GGC</w:t>
            </w:r>
            <w:r w:rsidRPr="00D51B4D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gagctc</w:t>
            </w: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ATCCTGCTGTATGATTTTGG</w:t>
            </w:r>
          </w:p>
        </w:tc>
        <w:tc>
          <w:tcPr>
            <w:tcW w:w="2552" w:type="dxa"/>
            <w:vMerge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1A620B" w:rsidRPr="009C767A" w:rsidTr="00DD7874">
        <w:tc>
          <w:tcPr>
            <w:tcW w:w="2127" w:type="dxa"/>
          </w:tcPr>
          <w:p w:rsidR="001A620B" w:rsidRPr="006E09EA" w:rsidRDefault="001A620B" w:rsidP="00DD78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09EA">
              <w:rPr>
                <w:rFonts w:ascii="Times New Roman" w:hAnsi="Times New Roman" w:cs="Times New Roman"/>
                <w:sz w:val="18"/>
                <w:szCs w:val="18"/>
              </w:rPr>
              <w:t>NoDGAT1A_f</w:t>
            </w:r>
            <w:r w:rsidRPr="006E09EA">
              <w:rPr>
                <w:rFonts w:ascii="Times New Roman" w:hAnsi="Times New Roman" w:cs="Times New Roman" w:hint="eastAsia"/>
                <w:sz w:val="18"/>
                <w:szCs w:val="18"/>
              </w:rPr>
              <w:t>5 (</w:t>
            </w:r>
            <w:r w:rsidRPr="006E09EA">
              <w:rPr>
                <w:rFonts w:ascii="Times New Roman" w:hAnsi="Times New Roman" w:cs="Times New Roman"/>
                <w:i/>
                <w:sz w:val="18"/>
                <w:szCs w:val="18"/>
              </w:rPr>
              <w:t>N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6E09E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4819" w:type="dxa"/>
          </w:tcPr>
          <w:p w:rsidR="001A620B" w:rsidRPr="00D51B4D" w:rsidRDefault="001A620B" w:rsidP="00DD78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GGC</w:t>
            </w:r>
            <w:r w:rsidRPr="006E09E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atatg</w:t>
            </w: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ATGTCTATGCACAAACTGACTCGACC</w:t>
            </w:r>
          </w:p>
        </w:tc>
        <w:tc>
          <w:tcPr>
            <w:tcW w:w="2552" w:type="dxa"/>
            <w:vMerge w:val="restart"/>
          </w:tcPr>
          <w:p w:rsidR="001A620B" w:rsidRPr="00D51B4D" w:rsidRDefault="001A620B" w:rsidP="00DD787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 xml:space="preserve">Heterologous expression vector for </w:t>
            </w:r>
            <w:r w:rsidRPr="00D51B4D">
              <w:rPr>
                <w:rFonts w:ascii="Times New Roman" w:hAnsi="Times New Roman" w:cs="Times New Roman"/>
                <w:i/>
                <w:sz w:val="18"/>
                <w:szCs w:val="18"/>
              </w:rPr>
              <w:t>Chlamydomonas</w:t>
            </w:r>
          </w:p>
        </w:tc>
      </w:tr>
      <w:tr w:rsidR="001A620B" w:rsidRPr="009C767A" w:rsidTr="00DD7874">
        <w:tc>
          <w:tcPr>
            <w:tcW w:w="2127" w:type="dxa"/>
          </w:tcPr>
          <w:p w:rsidR="001A620B" w:rsidRPr="006E09EA" w:rsidRDefault="001A620B" w:rsidP="00DD78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09EA">
              <w:rPr>
                <w:rFonts w:ascii="Times New Roman" w:hAnsi="Times New Roman" w:cs="Times New Roman"/>
                <w:sz w:val="18"/>
                <w:szCs w:val="18"/>
              </w:rPr>
              <w:t>NoDGAT1A_r</w:t>
            </w:r>
            <w:r w:rsidRPr="006E09E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6E09EA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c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I)</w:t>
            </w:r>
          </w:p>
        </w:tc>
        <w:tc>
          <w:tcPr>
            <w:tcW w:w="4819" w:type="dxa"/>
          </w:tcPr>
          <w:p w:rsidR="001A620B" w:rsidRPr="00D51B4D" w:rsidRDefault="001A620B" w:rsidP="00DD78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GGC</w:t>
            </w:r>
            <w:r w:rsidRPr="006E09EA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D51B4D">
              <w:rPr>
                <w:rFonts w:ascii="Times New Roman" w:hAnsi="Times New Roman" w:cs="Times New Roman"/>
                <w:sz w:val="18"/>
                <w:szCs w:val="18"/>
              </w:rPr>
              <w:t>CTAAAGAGCGCTCTCGCTGGTAGT</w:t>
            </w:r>
          </w:p>
        </w:tc>
        <w:tc>
          <w:tcPr>
            <w:tcW w:w="2552" w:type="dxa"/>
            <w:vMerge/>
          </w:tcPr>
          <w:p w:rsidR="001A620B" w:rsidRPr="006B0203" w:rsidRDefault="001A620B" w:rsidP="00DD787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1A620B" w:rsidRPr="00DF3658" w:rsidRDefault="001A620B" w:rsidP="001A62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4"/>
          <w:szCs w:val="24"/>
        </w:rPr>
        <w:t>Underlined sequences designate the restriction enzyme sites. The sequences in box indicate the</w:t>
      </w:r>
      <w:r w:rsidRPr="008977FC">
        <w:rPr>
          <w:rFonts w:ascii="Times New Roman" w:hAnsi="Times New Roman" w:cs="Times New Roman"/>
          <w:sz w:val="24"/>
          <w:szCs w:val="24"/>
        </w:rPr>
        <w:t xml:space="preserve"> </w:t>
      </w:r>
      <w:r w:rsidRPr="008977FC">
        <w:rPr>
          <w:rFonts w:ascii="Times New Roman" w:hAnsi="Times New Roman" w:cs="Times New Roman"/>
          <w:szCs w:val="21"/>
        </w:rPr>
        <w:t xml:space="preserve">linker fragment </w:t>
      </w:r>
      <w:r>
        <w:rPr>
          <w:rFonts w:ascii="Times New Roman" w:hAnsi="Times New Roman" w:cs="Times New Roman" w:hint="eastAsia"/>
          <w:szCs w:val="21"/>
        </w:rPr>
        <w:t>introduced bef</w:t>
      </w:r>
      <w:bookmarkStart w:id="0" w:name="_GoBack"/>
      <w:bookmarkEnd w:id="0"/>
      <w:r>
        <w:rPr>
          <w:rFonts w:ascii="Times New Roman" w:hAnsi="Times New Roman" w:cs="Times New Roman" w:hint="eastAsia"/>
          <w:szCs w:val="21"/>
        </w:rPr>
        <w:t>ore GFP</w:t>
      </w:r>
      <w:r>
        <w:rPr>
          <w:rFonts w:ascii="Times New Roman" w:hAnsi="Times New Roman" w:cs="Times New Roman"/>
          <w:szCs w:val="21"/>
        </w:rPr>
        <w:t xml:space="preserve"> coding sequence</w:t>
      </w:r>
      <w:r>
        <w:rPr>
          <w:rFonts w:ascii="Times New Roman" w:hAnsi="Times New Roman" w:cs="Times New Roman" w:hint="eastAsia"/>
          <w:szCs w:val="21"/>
        </w:rPr>
        <w:t>.</w:t>
      </w:r>
    </w:p>
    <w:p w:rsidR="001A620B" w:rsidRPr="001A620B" w:rsidRDefault="001A620B">
      <w:pPr>
        <w:widowControl/>
        <w:jc w:val="left"/>
        <w:rPr>
          <w:rFonts w:ascii="Times New Roman" w:hAnsi="Times New Roman" w:cs="Times New Roman" w:hint="eastAsia"/>
        </w:rPr>
      </w:pPr>
    </w:p>
    <w:sectPr w:rsidR="001A620B" w:rsidRPr="001A620B" w:rsidSect="008B04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1BCA" w:rsidRDefault="00071BCA" w:rsidP="00DF3658">
      <w:r>
        <w:separator/>
      </w:r>
    </w:p>
  </w:endnote>
  <w:endnote w:type="continuationSeparator" w:id="0">
    <w:p w:rsidR="00071BCA" w:rsidRDefault="00071BCA" w:rsidP="00DF3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1BCA" w:rsidRDefault="00071BCA" w:rsidP="00DF3658">
      <w:r>
        <w:separator/>
      </w:r>
    </w:p>
  </w:footnote>
  <w:footnote w:type="continuationSeparator" w:id="0">
    <w:p w:rsidR="00071BCA" w:rsidRDefault="00071BCA" w:rsidP="00DF36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50A"/>
    <w:rsid w:val="00013F2C"/>
    <w:rsid w:val="0001439D"/>
    <w:rsid w:val="0003116B"/>
    <w:rsid w:val="00071BCA"/>
    <w:rsid w:val="00077837"/>
    <w:rsid w:val="00077D08"/>
    <w:rsid w:val="000A6416"/>
    <w:rsid w:val="000B4699"/>
    <w:rsid w:val="000B7378"/>
    <w:rsid w:val="000D0C7D"/>
    <w:rsid w:val="001025DE"/>
    <w:rsid w:val="001A620B"/>
    <w:rsid w:val="001D69F7"/>
    <w:rsid w:val="0021672E"/>
    <w:rsid w:val="002233B6"/>
    <w:rsid w:val="0024355A"/>
    <w:rsid w:val="002577CA"/>
    <w:rsid w:val="002810F9"/>
    <w:rsid w:val="00283F55"/>
    <w:rsid w:val="00290488"/>
    <w:rsid w:val="002B7DC3"/>
    <w:rsid w:val="002D528F"/>
    <w:rsid w:val="002F69BC"/>
    <w:rsid w:val="00327FC0"/>
    <w:rsid w:val="00337A72"/>
    <w:rsid w:val="00395EED"/>
    <w:rsid w:val="003C7ECC"/>
    <w:rsid w:val="003E2472"/>
    <w:rsid w:val="00450817"/>
    <w:rsid w:val="00480912"/>
    <w:rsid w:val="004C19C8"/>
    <w:rsid w:val="004D53AC"/>
    <w:rsid w:val="004D7A77"/>
    <w:rsid w:val="00501028"/>
    <w:rsid w:val="00505618"/>
    <w:rsid w:val="00544820"/>
    <w:rsid w:val="005556BB"/>
    <w:rsid w:val="0055727E"/>
    <w:rsid w:val="0059636A"/>
    <w:rsid w:val="0062376C"/>
    <w:rsid w:val="00625F55"/>
    <w:rsid w:val="00646D91"/>
    <w:rsid w:val="00664C5A"/>
    <w:rsid w:val="00672E28"/>
    <w:rsid w:val="006A4DDD"/>
    <w:rsid w:val="006B0203"/>
    <w:rsid w:val="006E09EA"/>
    <w:rsid w:val="006E3B85"/>
    <w:rsid w:val="00714D01"/>
    <w:rsid w:val="0073194E"/>
    <w:rsid w:val="00733239"/>
    <w:rsid w:val="007E2407"/>
    <w:rsid w:val="007F2C3B"/>
    <w:rsid w:val="008977FC"/>
    <w:rsid w:val="008B04EA"/>
    <w:rsid w:val="00904D21"/>
    <w:rsid w:val="00916903"/>
    <w:rsid w:val="00916DCC"/>
    <w:rsid w:val="0092100C"/>
    <w:rsid w:val="009629CF"/>
    <w:rsid w:val="0096407C"/>
    <w:rsid w:val="00993AB6"/>
    <w:rsid w:val="00995712"/>
    <w:rsid w:val="009C767A"/>
    <w:rsid w:val="009E7398"/>
    <w:rsid w:val="00A5350A"/>
    <w:rsid w:val="00A76AFC"/>
    <w:rsid w:val="00A80D4D"/>
    <w:rsid w:val="00A8380E"/>
    <w:rsid w:val="00AB0767"/>
    <w:rsid w:val="00AC1C19"/>
    <w:rsid w:val="00AE4D93"/>
    <w:rsid w:val="00B11D7F"/>
    <w:rsid w:val="00B20CF2"/>
    <w:rsid w:val="00B5054A"/>
    <w:rsid w:val="00B6298B"/>
    <w:rsid w:val="00BD4DD5"/>
    <w:rsid w:val="00C8528F"/>
    <w:rsid w:val="00CB4DBB"/>
    <w:rsid w:val="00CC3B91"/>
    <w:rsid w:val="00CE4FC9"/>
    <w:rsid w:val="00CF67AF"/>
    <w:rsid w:val="00D17678"/>
    <w:rsid w:val="00D17CC9"/>
    <w:rsid w:val="00D43246"/>
    <w:rsid w:val="00D51B4D"/>
    <w:rsid w:val="00DA59AF"/>
    <w:rsid w:val="00DB4FFD"/>
    <w:rsid w:val="00DD105B"/>
    <w:rsid w:val="00DF3658"/>
    <w:rsid w:val="00E26B7E"/>
    <w:rsid w:val="00E27CB4"/>
    <w:rsid w:val="00E70921"/>
    <w:rsid w:val="00ED0389"/>
    <w:rsid w:val="00ED0813"/>
    <w:rsid w:val="00EE25DB"/>
    <w:rsid w:val="00F363C6"/>
    <w:rsid w:val="00F60A9B"/>
    <w:rsid w:val="00F76866"/>
    <w:rsid w:val="00F90F2E"/>
    <w:rsid w:val="00FA6C50"/>
    <w:rsid w:val="00FF1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CF17D6"/>
  <w15:docId w15:val="{F724F260-E32A-4FF9-ABBB-8CDAD58EE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D0C7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D0C7D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F36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F365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F36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F3658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993A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Hyperlink"/>
    <w:basedOn w:val="a0"/>
    <w:uiPriority w:val="99"/>
    <w:unhideWhenUsed/>
    <w:rsid w:val="009629CF"/>
    <w:rPr>
      <w:color w:val="0000FF" w:themeColor="hyperlink"/>
      <w:u w:val="single"/>
    </w:rPr>
  </w:style>
  <w:style w:type="paragraph" w:customStyle="1" w:styleId="CharChar4">
    <w:name w:val="Char Char4"/>
    <w:basedOn w:val="a"/>
    <w:rsid w:val="008977FC"/>
    <w:rPr>
      <w:rFonts w:ascii="Tahoma" w:eastAsia="宋体" w:hAnsi="Tahoma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156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5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3</Words>
  <Characters>292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Liu</dc:creator>
  <cp:lastModifiedBy>JinLiu</cp:lastModifiedBy>
  <cp:revision>2</cp:revision>
  <cp:lastPrinted>2016-05-24T04:34:00Z</cp:lastPrinted>
  <dcterms:created xsi:type="dcterms:W3CDTF">2017-05-06T08:05:00Z</dcterms:created>
  <dcterms:modified xsi:type="dcterms:W3CDTF">2017-05-06T08:05:00Z</dcterms:modified>
</cp:coreProperties>
</file>